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B05" w:rsidRDefault="006E1566" w:rsidP="006E1566">
      <w:r>
        <w:t>Table A1: Questions used by Demographic and Health Survey to elicit information on each type of intimate partner violence</w:t>
      </w:r>
      <w:bookmarkStart w:id="0" w:name="_GoBack"/>
      <w:bookmarkEnd w:id="0"/>
    </w:p>
    <w:tbl>
      <w:tblPr>
        <w:tblStyle w:val="TableGrid"/>
        <w:tblW w:w="9322" w:type="dxa"/>
        <w:tblLook w:val="0420" w:firstRow="1" w:lastRow="0" w:firstColumn="0" w:lastColumn="0" w:noHBand="0" w:noVBand="1"/>
      </w:tblPr>
      <w:tblGrid>
        <w:gridCol w:w="2943"/>
        <w:gridCol w:w="3119"/>
        <w:gridCol w:w="3260"/>
      </w:tblGrid>
      <w:tr w:rsidR="006E1566" w:rsidRPr="00E51885" w:rsidTr="0098301A">
        <w:trPr>
          <w:trHeight w:val="632"/>
        </w:trPr>
        <w:tc>
          <w:tcPr>
            <w:tcW w:w="2943" w:type="dxa"/>
            <w:hideMark/>
          </w:tcPr>
          <w:p w:rsidR="006E1566" w:rsidRPr="00E51885" w:rsidRDefault="006E1566" w:rsidP="0098301A">
            <w:pPr>
              <w:spacing w:after="200" w:line="276" w:lineRule="auto"/>
            </w:pPr>
            <w:r w:rsidRPr="00E51885">
              <w:rPr>
                <w:b/>
                <w:bCs/>
              </w:rPr>
              <w:t>Physical violence</w:t>
            </w:r>
          </w:p>
        </w:tc>
        <w:tc>
          <w:tcPr>
            <w:tcW w:w="3119" w:type="dxa"/>
            <w:hideMark/>
          </w:tcPr>
          <w:p w:rsidR="006E1566" w:rsidRPr="00E51885" w:rsidRDefault="006E1566" w:rsidP="0098301A">
            <w:pPr>
              <w:spacing w:after="200" w:line="276" w:lineRule="auto"/>
            </w:pPr>
            <w:r w:rsidRPr="00E51885">
              <w:rPr>
                <w:b/>
                <w:bCs/>
              </w:rPr>
              <w:t>Sexual violence</w:t>
            </w:r>
          </w:p>
        </w:tc>
        <w:tc>
          <w:tcPr>
            <w:tcW w:w="3260" w:type="dxa"/>
            <w:hideMark/>
          </w:tcPr>
          <w:p w:rsidR="006E1566" w:rsidRPr="00E51885" w:rsidRDefault="006E1566" w:rsidP="0098301A">
            <w:pPr>
              <w:spacing w:after="200" w:line="276" w:lineRule="auto"/>
            </w:pPr>
            <w:r w:rsidRPr="00E51885">
              <w:rPr>
                <w:b/>
                <w:bCs/>
              </w:rPr>
              <w:t>Emotional violence</w:t>
            </w:r>
          </w:p>
        </w:tc>
      </w:tr>
      <w:tr w:rsidR="006E1566" w:rsidRPr="00E51885" w:rsidTr="0098301A">
        <w:trPr>
          <w:trHeight w:val="8100"/>
        </w:trPr>
        <w:tc>
          <w:tcPr>
            <w:tcW w:w="2943" w:type="dxa"/>
            <w:hideMark/>
          </w:tcPr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Pushing or shaking you or throwing something at you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Slapping you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Twisting your arm or pulling your hair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Punching you with his fist or with something that could hurt you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Kicking you, dragging you or beat you up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Threaten or attack you with a knife, gun, or any other weapon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Trying to choke you or burn you on purpose</w:t>
            </w:r>
          </w:p>
        </w:tc>
        <w:tc>
          <w:tcPr>
            <w:tcW w:w="3119" w:type="dxa"/>
            <w:hideMark/>
          </w:tcPr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Physically forcing you to have sexual intercourse with him even when you did not want to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Physically forcing you to perform any other sexual acts you did not want to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Forcing you with threats or in any other way to perform sexual acts you did not want to</w:t>
            </w:r>
          </w:p>
        </w:tc>
        <w:tc>
          <w:tcPr>
            <w:tcW w:w="3260" w:type="dxa"/>
            <w:hideMark/>
          </w:tcPr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Saying or doing something to humiliate you in front of others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Threaten to hurt or harm you or someone close to you</w:t>
            </w:r>
          </w:p>
          <w:p w:rsidR="006E1566" w:rsidRPr="00E51885" w:rsidRDefault="006E1566" w:rsidP="0098301A">
            <w:pPr>
              <w:numPr>
                <w:ilvl w:val="0"/>
                <w:numId w:val="1"/>
              </w:numPr>
              <w:spacing w:after="200" w:line="276" w:lineRule="auto"/>
            </w:pPr>
            <w:r w:rsidRPr="00E51885">
              <w:t>Insulting you or making you feel bad about yourself</w:t>
            </w:r>
          </w:p>
        </w:tc>
      </w:tr>
    </w:tbl>
    <w:p w:rsidR="006E1566" w:rsidRDefault="006E1566" w:rsidP="006E1566"/>
    <w:p w:rsidR="006E1566" w:rsidRPr="006E1566" w:rsidRDefault="006E1566" w:rsidP="006E1566"/>
    <w:sectPr w:rsidR="006E1566" w:rsidRPr="006E1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FBE"/>
    <w:multiLevelType w:val="hybridMultilevel"/>
    <w:tmpl w:val="D96CB8AC"/>
    <w:lvl w:ilvl="0" w:tplc="4D5E5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D67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5C5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D85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684D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ECB5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ACD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EC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86F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885"/>
    <w:rsid w:val="006E1566"/>
    <w:rsid w:val="00A432A8"/>
    <w:rsid w:val="00C82B05"/>
    <w:rsid w:val="00E5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8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8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8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17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50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36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57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725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93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4171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04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96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59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565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1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48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ra Gayawan</dc:creator>
  <cp:lastModifiedBy>Ezra Gayawan</cp:lastModifiedBy>
  <cp:revision>2</cp:revision>
  <dcterms:created xsi:type="dcterms:W3CDTF">2023-07-26T21:07:00Z</dcterms:created>
  <dcterms:modified xsi:type="dcterms:W3CDTF">2023-08-13T18:25:00Z</dcterms:modified>
</cp:coreProperties>
</file>